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1K16          1 CGTTCA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TCCGTAGTATACTACCACAATTGCAGAACTATCATAAGTTGCTGCTAA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6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4B20          1 CGTTCA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TCCGTAGTATACTACCACAATTGCAGAACTATCATAAGTTGCTGCTAA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6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74      1 CGTTCA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TCCGTAGTATACTACCACAATTGCAGAACTATCATAAGTTGCTGCTAA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6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8      1 CGTTCA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TCCGTAGTATACTACCACAATTGCAGAACTATCATAAGTTGCTGCTAA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6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64      1 CGTTCA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TCCGTAGTATACTACCACAATTGCAGAACTATCATAAGTTGCTGCTAA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6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48      1 CGTTCA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TCCGTAGTATACTACCACAATTGCAGAACTATCATAAGTTGCTGCTAA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6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3      1 CGTTCA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TCCGTAGTATACTACCACAATTGCAGAACTATCATAAGTTGCTGCTAA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60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*********************************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1K16         61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TATAAATGTGATGCATTTGATGCATTCCACAAATAAAGGACCGTATTACAATCA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G    12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4B20         61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TATAAATGTGATGCATTTGATGCATTCCACAAATAAAGGACCGTATTACAATCA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G    12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74     61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TATAAATGTGATGCATTTGATGCATTCCACAAATAAAGGACCGTATTACAATCA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G    12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8     61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TATAAATGTGATGCATTTGATGCATTCCACAAATAAAGGACCGTATTACAATCA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G    12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64     61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TATAAATGTGATGCATTTGATGCATTCCACAAATAAAGGACCGTATTACAATCA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G    12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48     61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TATAAATGTGATGCATTTGATGCATTCCACAAATAAAGGACCGTATTACAATCA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G    120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3     61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TATAAATGTGATGCATTTGATGCATTCCACAAATAAAGGACCGTATTACAATCA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G    120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*********************************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1K16        121 AATAATTAGGTACCTACTTATCGGAATCGGAACATAGGTACCAAGAATACTTTGAACAGA    180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4B20        121 AATAATTAGGTACCTACTTATCGGAATCGGAACATAGGTACCAAGAATACTTTGAACAGA    180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74    121 AATAATTAGGTACCTACTTATCGGAATCGGAACATAGGTACCAAGAATACTTTGAACAGA    180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8    121 AATAATTAGGTACCTACTTATTGGAATCGGAACATAGGTACCAAGAATACTTTGAACAGA    180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64    121 AATAATTAGGTACCTACTTATCGGAATCGGAACATAGGTACCAAGAATACTTTGAACAGA    180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48    121 AATAATTAGGTACCTACTTATCGGAATCGGAACATAGGTACCAAGAATACTTTGAACAGA    180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3    121 AATAATTAGGTACCTACTTATCGGAATCGGAACATAGGTACCAAGAATACTTTGAACAGA    180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*********.***********************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1K16        181 ATATAACTTGCATTGAATATAAATTTACG---TAATTCTTGAACTTGAATCTGATATTTG    237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4B20        181 ATATAACTTGCATTGAATATGAATTTACTCCTCACTACTTGAAGTTGAATCTGATATTTG    240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74    181 ATATAACTTGCATTGAATATAAATTTACG---TAATTCTTGAACTTGAATCTGATATTTG    237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8    181 ATATAACTTGCATTGAATATAAATTTACG---TAATTCTTGAACTTGAATCTGATATTTG    237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64    181 ATATAACTTGCATTGAATATAAATTTACG---TAATTCTTGAACTTGAATCTGATATTTG    237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48    181 ATATAACTTGCATTGAATATAAATTTACG---TAATTCTTGAACTTGAATCTGATATTTG    237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3    181 ATATAACTTGCATTGAATAT----TTACG---TAATTCTTGAACTTGAATCTGATATTTG    233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********....****.   .*.*.******.*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1K16        238 ATAGCTTACAAGAAGTTGCGATGTTTACCGATACTAACCGATCTAACTAAGTAATTAAAT    297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4B20        241 ATAACTTACAAGAAGTTGCGATGTTTACCGATACTAACCGATCTAACTAAGTAATTAAAT    300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74    238 ATAGCTTACAAGAAGTTGCGATGTTTACCGATACTAACCGATCTAACTAAGTAATTAAAT    297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8    238 ATAGCTTACAAGAAGTTGCGATGTTTACCGATACTAACCGATCTAACTAAGTAATTAAAT    297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64    238 ATAGCTTACAAGAAGTTGCGATGTTTACCGATACTAACCGATCTAACTAAGCAATTAAAT    297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48    238 ATAGCTTACAAGAAGTTGCGATGTTTACCGATACTAACCGATCTAACTAAGTAATTAAAT    297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3    234 ATAGCTTACAAGAAGTTGCGATGTTTACCGATACTAACCGATCTAACTAAGTAATTAAAT    293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.***********************************************.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1K16        298 CCATATAGTCAA--TCACTTAATTATGTTTGTTCTTTTTTC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AACGATACTGTC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355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4B20        301 CCATATAGTCAA--TCACTTAATTATGTTTGTTCTTTTTTC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AACGATACTGTC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358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74    298 CCATATAGTCAA--TCACTTAATTATGTTTGTTCTTTTTTC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AACGATACTGTC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355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8    298 CCATATAGTCAA--TCACTTCATTATGTTTGTTCTTTTTTC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AACGATACTGTC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355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64    298 CCATATAGTCAA--TCACTTAATTATGTTTGTTCTTTTTTC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AACGATACTGTC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355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48    298 CCATATAGTCAAAATCACTTAATTATGTTTGTTCTTTTTTC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AACGATACTGTC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357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3    294 CCATATAGTCAA--TCACTTAATTATGTTTGTTCTTTTTTCCAG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AACGATACTGTC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351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  ******.************************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  <w:r>
        <w:br w:type="page"/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1K16        356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CAAAGTTTGTTCAT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-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ATACAAAATTTTCGTTAGGATTAATATTTATTTCGTGCTC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1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4B20        359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CAATGTTTGTTCAT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-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ATACAAAATTTTCGTTAGGATTAATATTTATTTCGTGCTC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17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74    356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CAAAGTTTGTTCAT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-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ATACAAAATTTTCGTTAGGATTAATATTTATTTCGTGCTC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1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8    356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CAAAGTTTGTTCAT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-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ATACAAAATTTTCGTTAGGATTAATATTTATTTCGTGCTC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1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64    356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CAAAGTTTGTTCAT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-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ATACAAAATTTTCGTTAGGATTAATATTTATTTCGTGCTC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1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48    358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CAAAGTTTGTTCATA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FFFF00" w:val="clear"/>
        </w:rPr>
        <w:t>A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ATACAAAATTTTCGTTAAGATTAATATTTATTTCGTGCTC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17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3    352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CAAAGTTTGTTCATA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FFFF00" w:val="clear"/>
        </w:rPr>
        <w:t>A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ATACAAAATTTTCGTTAGGATTAATATTTATTTCGTGCTC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11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.*********** *******************.********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1K16        41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TTTAACGTTGCACCATTCTGTAATAACATTGCAAACGTTTTTATTTTTAAAACTG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7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4B20        418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TTTAACGTTGCACCATTCTGTAATAACATTGCAAACGTTTTTATTTTTAAAACTG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77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74    41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TTTAACGTTGCACCATTCTGTAATAACATTGCAAACGTTTTTATTTTTAAAACTG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7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8    41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TTTAACGTTGCACCATTCTGTAATAACATTGCAAACGTTTTTATTTTTAAAACTG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7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64    41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TTTAACGTTGCACCATTCTGTAATAACATTGCAAACGTTTTTATTTTTAAAACTG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7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48    418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TTTAACGTTGCACCATTCTGTAATAACATTGCAAACGTTTTTATTTTTAAAACTG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77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3    412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GTTTAACGTTGCACCATTCTGTAATAACATTGCAAACGTTTTTATTTTTAAAACTGAA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471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*********************************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1K16        47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CTACACTTTGGAATTTTCTTTATACTACCAATTTCCCGGAATTGACCCGACCGATT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3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4B20        478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CTACACTTTGGAATTTTCTTTATACTACCAATTTCCCGGAATTGACCCGACCGATT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37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74    47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CTACACTTTGGAATTTTCTTTATACTACCAATTTCCCGGAATTGACCCGACCGATT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3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8    47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CTACACTTTGGAATTTTCTTTATACTACCAATTTCCTGGAATTGACCCGACCGATT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3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64    47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CTACACTTTGGAATTTTCTTTATACTACCAATTTCCTGGAATTGACCCGACCGATT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3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48    478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CTACACCTTGGAATTTTCTTTATACTACCAATTTCCCGGAATTGACCCGACCGATT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37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3    472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CTACACTTTGGAATTTTCTTTATACTACCAATTTCCCGGAATTGACCCGACCGATT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31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.*****************************.******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1K16        53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CACAACTACTTCGATATACAATTTCTATCTGTCGTACAATTGCGCTATGATGGTGTC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9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4B20        538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CACAACTACTTCGATATACAATTTCTATCTGTCGTACAATTGCGCTATGATGGTGTC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97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74    53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CACAACTACTTCGATATACAATTTCTATCTGTCGTACAATTGCGCTATGATGGTGTC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9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5    53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CACAACTACTTCGATATACAATTTCTATCTGTCGTACAATTGCGCTATGATGGTGTC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9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8    53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CACAACTACTTCGATATACAATTTCTATCTGTCGTACAATTGCGCTATGATGGTGTC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9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64    53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CACAACTACTTCGATATACAATTTCTATCTGTCGTACAATTGCGCTATGATGGTGTC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9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48    538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CACAACTACTTCGATATACAATTTCTATCTGTCGTAC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FFFF00" w:val="clear"/>
        </w:rPr>
        <w:t>--------------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GTGTC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83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3    532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TCACAACTACTTCGATATACAATTTCTATCTGTCGTACAATTGCGCTATGATGGTGTC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591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***************************..............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1K16        59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GACTAGATCTAATATTGTTTTTAATAATTTTCCAAATAATCGGGCACGTGTACATCCT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65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4B20        598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GACTAGATCTAATATTGTTTTTAATAATTTTCCAAATAATCGGGCACGTGTACATCCT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657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74    59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GACTAGATCTAATATTGTTTTTAATAATTTTCCAAATAATCGGGCACGTGTACATCCT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65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8    59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GACTAGATCTAATATTGTTTTTAATAATTTTCCAAATAATCGGGCACGTGTACATCCT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65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64    59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GACTAGATCTAATATTGTTTTTAATAATTTTCCAAATAATCGGGCACGTGTACATCCT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65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48    584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GACTAGATCTAATATTGTTTTTAATAATTTTCCAAATAATCGGGCACGTGTACATCCT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643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3    592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GGACTAGATCTAATATTGTTTTTAATAATTTTCCAAATAATCGGGCACGTGTACATCCT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651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*********************************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1K16        65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GATACAACCTTGAGAACTTTCCGTGGCCAAAAAATAAAGTGGTTTTCAAACTAGGGGA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1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4B20        658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GATACAACCTTGAGAACTTTCCGTGGCCAAAAAATAAAGTGGTTTTCAAACTAGGGGA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17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74    65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GATACAACCTTGAGAACTTTCCGTGGCCAAAAAATAAAGTGGTTTCCAAACTAGGGGA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1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8    65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GATACAACCTTGAGAACTTTCCGTGGCCAAAAAATAAAGTGGTTTTCAAACTAGGGGA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1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64    65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GATACAACCTTGAGAACTTTCCGTGGCCAAAAAATAAAGTGGTTTTCAAACTAGGGGA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1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48    644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GATACAACCTTGAGAACTTTCCGTGGCCAAAAAATAAAGTGGTTTTCAAACTAGGGGA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03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3    652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GATACAACCTTGAGAACTTTCCGTGGCCAAAAAATAAAGTGGTTTTCAAACTAGGGGAT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11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**********************************.*************</w:t>
      </w:r>
      <w:r>
        <w:br w:type="page"/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1K16        71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TTTAAAATACAAAATAAACGAGAGCATCACATCCGAAATGTTTGACGCAGAAGAAA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7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4B20        718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TTTAAAATACAAAATAAACGAGAGCATCACATCCGAAATGTTTGACGCAGAAGAAA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77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74    71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TTTAAAATACAAAATAAACGAGAGCATCACATCCGAAATGTTTGACGCAGAAGAAA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7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8    71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TTTAAAATACAAAATAAACGAGAGCATCACATCCGAAATGTTTGACGCAGAAGAAA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7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64    71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TTTAAAATACAAAATAAACGAGAGCATCACATCCGAAATGTTTGACGCAGAAGAAA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7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48    704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TTTAAAATACAAAATAAACGAGAGCATCACATCCGAAATGTTTGACGCAGAAGAAA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63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3    712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TTTTAAAATACAAAATAAACGAGAGCATCACATCCGAAATGTTTGACGCAGAAGAAAAC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771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*********************************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1K16        77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A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FFFF00" w:val="clear"/>
        </w:rPr>
        <w:t>-----------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AAATTGGCAGAATGCATTGAATATCATAAAAAAATAATTG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AT    823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14B20        778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AGAAGTGCGTTTTAAATTGGCAGAATGCATTGAATATCATAAAAAA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FFFF00" w:val="clear"/>
        </w:rPr>
        <w:t>-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AATTG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AT    836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74    77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AGAAGTGCGTTTTAAATTGGCAGAATGCATTGAATATCATAAAAAA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FFFF00" w:val="clear"/>
        </w:rPr>
        <w:t>-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TAATTG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AT    833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8    77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AGAAGTGCGTTTTAAATTGGCAGAATGCATTGAATATCATAAAAAAATAATTG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AT    83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64    775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AGAAGTGCGTTTTAAATTGGCAGAATGCATTGAATATCATAAAAAAATAATTG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AT    834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48    764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AGAAGTGCGTTTTAAATTGGCAGAATGCATTGAATATCATAAAAAAATAATTG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AT    823</w:t>
      </w:r>
    </w:p>
    <w:p>
      <w:pPr>
        <w:pStyle w:val="Normal"/>
        <w:spacing w:lineRule="atLeast" w:line="0"/>
        <w:rPr/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allele 53    772 </w:t>
      </w:r>
      <w:r>
        <w:rPr>
          <w:rFonts w:eastAsia="ＭＳ ゴシック;MS Gothic" w:cs="ＭＳ ゴシック;MS Gothic" w:ascii="ＭＳ ゴシック;MS Gothic" w:hAnsi="ＭＳ ゴシック;MS Gothic"/>
          <w:sz w:val="18"/>
          <w:shd w:fill="BFBFBF" w:val="clear"/>
        </w:rPr>
        <w:t>AAAGAAGTGCGTTTTAAATTGGCAGAATGCATTGAATATCATAAAAAAATAATTGG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GTAT    831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...........**********************************.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1K16        824 GTTGTTGTTATTATATGGTTGTTTGTTCCCACCGAAATAAATTCACAAAACAACGAATGT    883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4B20        837 GTTGTTGTTATTATATGGTTGTTTGTTCCCACCGAAATAAATTCACAAAACAACGAATGT    896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74    834 GTTGTTGTTATTATATGGTTGTTTGTTCCCACCGAAATAAATTCACAAAACAACGAATGT    893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8    835 GTTGTTGTTATTATATGGTTGTTTGTTCCCACCGAAATAAATTCACAAAACAACGAATGT    894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64    835 GTTGTTGTTATTATATGGTTGTTTGTTCCCACCGAAATAAATTCACAAAACAACGAATGT    894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48    824 GTTGTTGTTATTATATGGTTGTTTGTTCCCACCGAAATAAATTCACAAAACAACGAATGT    883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3    832 GTTGTTGTTATTATATGGTTGATTGTTCCCACCGAAATAAATTCACAAAACAACGAATGT    891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*********.***********************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1K16        884 CGCCTGAGATAAAGT                                                 898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14B20        897 CGCCTGAGATAAAGT                                                 911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74    894 CGCCTGAGATAAAGT                                                 908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8    895 CGCCTGAGATAAAGT                                                 909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64    895 CGCCTGAGATAAAGT                                                 909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48    884 CGCCTGAGATAAAGT                                                 898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>allele 53    892 CGCCTGAGATAAAGT                                                 906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  <w:t xml:space="preserve">                 </w:t>
      </w:r>
      <w:r>
        <w:rPr>
          <w:rFonts w:eastAsia="ＭＳ ゴシック;MS Gothic" w:cs="ＭＳ ゴシック;MS Gothic" w:ascii="ＭＳ ゴシック;MS Gothic" w:hAnsi="ＭＳ ゴシック;MS Gothic"/>
          <w:sz w:val="18"/>
        </w:rPr>
        <w:t>***************</w:t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p>
      <w:pPr>
        <w:pStyle w:val="Normal"/>
        <w:spacing w:lineRule="atLeast" w:line="0"/>
        <w:rPr>
          <w:rFonts w:ascii="ＭＳ ゴシック;MS Gothic" w:hAnsi="ＭＳ ゴシック;MS Gothic" w:eastAsia="ＭＳ ゴシック;MS Gothic" w:cs="ＭＳ ゴシック;MS Gothic"/>
          <w:sz w:val="18"/>
        </w:rPr>
      </w:pPr>
      <w:r>
        <w:rPr>
          <w:rFonts w:eastAsia="ＭＳ ゴシック;MS Gothic" w:cs="ＭＳ ゴシック;MS Gothic" w:ascii="ＭＳ ゴシック;MS Gothic" w:hAnsi="ＭＳ ゴシック;MS Gothic"/>
          <w:sz w:val="18"/>
        </w:rPr>
      </w:r>
    </w:p>
    <w:sectPr>
      <w:type w:val="nextPage"/>
      <w:pgSz w:w="13224" w:h="18709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2:14:00Z</dcterms:created>
  <dc:creator/>
  <dc:description/>
  <cp:keywords/>
  <dc:language>en-US</dc:language>
  <cp:lastModifiedBy>安河内</cp:lastModifiedBy>
  <dcterms:modified xsi:type="dcterms:W3CDTF">2010-09-16T15:02:00Z</dcterms:modified>
  <cp:revision>4</cp:revision>
  <dc:subject/>
  <dc:title/>
</cp:coreProperties>
</file>